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0B710" w14:textId="2332919D" w:rsidR="00E951A4" w:rsidRPr="00E951A4" w:rsidRDefault="00E951A4" w:rsidP="00E951A4">
      <w:pPr>
        <w:snapToGrid w:val="0"/>
        <w:spacing w:beforeLines="50" w:before="156" w:line="360" w:lineRule="auto"/>
        <w:outlineLvl w:val="5"/>
        <w:rPr>
          <w:rFonts w:ascii="Times New Roman" w:eastAsia="宋体" w:hAnsi="Times New Roman" w:cs="Times New Roman"/>
          <w:b/>
          <w:color w:val="1A1A1A"/>
          <w:szCs w:val="21"/>
        </w:rPr>
      </w:pPr>
      <w:r w:rsidRPr="00E951A4">
        <w:rPr>
          <w:rFonts w:ascii="Times New Roman" w:eastAsia="宋体" w:hAnsi="Times New Roman" w:cs="Times New Roman"/>
          <w:b/>
          <w:color w:val="1A1A1A"/>
          <w:szCs w:val="21"/>
        </w:rPr>
        <w:t>Table S</w:t>
      </w:r>
      <w:r w:rsidR="004D23A2">
        <w:rPr>
          <w:rFonts w:ascii="Times New Roman" w:eastAsia="宋体" w:hAnsi="Times New Roman" w:cs="Times New Roman"/>
          <w:b/>
          <w:color w:val="1A1A1A"/>
          <w:szCs w:val="21"/>
        </w:rPr>
        <w:t>3</w:t>
      </w:r>
      <w:r w:rsidRPr="00E951A4">
        <w:rPr>
          <w:rFonts w:ascii="Times New Roman" w:eastAsia="宋体" w:hAnsi="Times New Roman" w:cs="Times New Roman"/>
          <w:b/>
          <w:color w:val="1A1A1A"/>
          <w:szCs w:val="21"/>
        </w:rPr>
        <w:t xml:space="preserve"> KEGG pathway enrichment analysi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90"/>
        <w:gridCol w:w="2930"/>
        <w:gridCol w:w="863"/>
        <w:gridCol w:w="813"/>
        <w:gridCol w:w="981"/>
        <w:gridCol w:w="964"/>
        <w:gridCol w:w="965"/>
      </w:tblGrid>
      <w:tr w:rsidR="00E951A4" w:rsidRPr="00E951A4" w14:paraId="61DFBE32" w14:textId="77777777" w:rsidTr="005C3B05">
        <w:trPr>
          <w:trHeight w:val="270"/>
        </w:trPr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9BC51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D</w:t>
            </w:r>
          </w:p>
        </w:tc>
        <w:tc>
          <w:tcPr>
            <w:tcW w:w="17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E3F85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BBE3C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eneRatio</w:t>
            </w:r>
            <w:proofErr w:type="spellEnd"/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1EE50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gRatio</w:t>
            </w:r>
            <w:proofErr w:type="spellEnd"/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45D25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A2B9C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.adjust</w:t>
            </w:r>
            <w:proofErr w:type="spellEnd"/>
            <w:proofErr w:type="gramEnd"/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BD07C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qvalue</w:t>
            </w:r>
            <w:proofErr w:type="spellEnd"/>
          </w:p>
        </w:tc>
      </w:tr>
      <w:tr w:rsidR="00E951A4" w:rsidRPr="00E951A4" w14:paraId="59B3531C" w14:textId="77777777" w:rsidTr="005C3B05">
        <w:trPr>
          <w:trHeight w:val="270"/>
        </w:trPr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75C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05</w:t>
            </w:r>
          </w:p>
        </w:tc>
        <w:tc>
          <w:tcPr>
            <w:tcW w:w="17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550A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roteoglycans in cancer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380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/45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29E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5/8146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247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99E-11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914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23E-09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F74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65E-09</w:t>
            </w:r>
          </w:p>
        </w:tc>
      </w:tr>
      <w:tr w:rsidR="00E951A4" w:rsidRPr="00E951A4" w14:paraId="4D4B341F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48F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417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05D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ipid and atherosclero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033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5E1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5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A84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12E-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F65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02E-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60C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73E-08</w:t>
            </w:r>
          </w:p>
        </w:tc>
      </w:tr>
      <w:tr w:rsidR="00E951A4" w:rsidRPr="00E951A4" w14:paraId="23901C8B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641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6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0C7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uman cytomegalovirus inf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EED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8DB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5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9CB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89E-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31D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14E-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97C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18E-08</w:t>
            </w:r>
          </w:p>
        </w:tc>
      </w:tr>
      <w:tr w:rsidR="00E951A4" w:rsidRPr="00E951A4" w14:paraId="41BB59AD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B325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418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8A8E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luid shear stress and atherosclero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239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D53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9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2AE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90E-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8E8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31E-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A9D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81E-08</w:t>
            </w:r>
          </w:p>
        </w:tc>
      </w:tr>
      <w:tr w:rsidR="00E951A4" w:rsidRPr="00E951A4" w14:paraId="3AE20ADA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2C3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57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440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L-17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A3E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82D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A5E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53E-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994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28E-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9E9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68E-07</w:t>
            </w:r>
          </w:p>
        </w:tc>
      </w:tr>
      <w:tr w:rsidR="00E951A4" w:rsidRPr="00E951A4" w14:paraId="32F95DCD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0F6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67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DEAE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Kaposi sarcoma-associated herpesvirus inf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8C6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56E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CAD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19E-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77D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17E-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2FC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95E-07</w:t>
            </w:r>
          </w:p>
        </w:tc>
      </w:tr>
      <w:tr w:rsidR="00E951A4" w:rsidRPr="00E951A4" w14:paraId="2E7174CC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5505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2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689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mall cell lung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8FD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333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3FE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96E-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B3D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20E-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364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41E-06</w:t>
            </w:r>
          </w:p>
        </w:tc>
      </w:tr>
      <w:tr w:rsidR="00E951A4" w:rsidRPr="00E951A4" w14:paraId="0BA408BA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8DA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21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12F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popto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270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2D0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6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84A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29E-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92D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20E-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423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41E-06</w:t>
            </w:r>
          </w:p>
        </w:tc>
      </w:tr>
      <w:tr w:rsidR="00E951A4" w:rsidRPr="00E951A4" w14:paraId="775298FB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8084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32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239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heumatoid arthrit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375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E1A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3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018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41E-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A32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20E-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019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41E-06</w:t>
            </w:r>
          </w:p>
        </w:tc>
      </w:tr>
      <w:tr w:rsidR="00E951A4" w:rsidRPr="00E951A4" w14:paraId="4961F642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BC9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35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937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rsinia inf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44C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0B6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E27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65E-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937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20E-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45A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41E-06</w:t>
            </w:r>
          </w:p>
        </w:tc>
      </w:tr>
      <w:tr w:rsidR="00E951A4" w:rsidRPr="00E951A4" w14:paraId="461A77D4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17D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93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9974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GE-RAGE signaling pathway in diabetic complication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C4C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73F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0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84D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05E-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375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73E-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315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35E-06</w:t>
            </w:r>
          </w:p>
        </w:tc>
      </w:tr>
      <w:tr w:rsidR="00E951A4" w:rsidRPr="00E951A4" w14:paraId="17B7F657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DEF4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6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EF6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epatitis 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696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EE4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088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87E-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5B7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83E-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D89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04E-05</w:t>
            </w:r>
          </w:p>
        </w:tc>
      </w:tr>
      <w:tr w:rsidR="00E951A4" w:rsidRPr="00E951A4" w14:paraId="4DD44F48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1BE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6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64E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epatitis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DE2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9D3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1EE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37E-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536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30E-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FEF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21E-05</w:t>
            </w:r>
          </w:p>
        </w:tc>
      </w:tr>
      <w:tr w:rsidR="00E951A4" w:rsidRPr="00E951A4" w14:paraId="5C5CB895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646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64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CF2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nfluenza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288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3AE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1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84E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56E-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96D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60E-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4F0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69E-05</w:t>
            </w:r>
          </w:p>
        </w:tc>
      </w:tr>
      <w:tr w:rsidR="00E951A4" w:rsidRPr="00E951A4" w14:paraId="5C7CF751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069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1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CBBA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olorectal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A3D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5AE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6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64C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80E-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BD2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.21E-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1DA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01E-05</w:t>
            </w:r>
          </w:p>
        </w:tc>
      </w:tr>
      <w:tr w:rsidR="00E951A4" w:rsidRPr="00E951A4" w14:paraId="6A6EB301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B6FE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69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139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pstein-Barr virus inf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DE6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9DE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FB3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50D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3798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D78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06E-05</w:t>
            </w:r>
          </w:p>
        </w:tc>
      </w:tr>
      <w:tr w:rsidR="00E951A4" w:rsidRPr="00E951A4" w14:paraId="645A73E8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2074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06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DBFB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Viral protein interaction with cytokine and cytokine recepto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FDD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93F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0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9F8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63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E39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7327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F06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35E-05</w:t>
            </w:r>
          </w:p>
        </w:tc>
      </w:tr>
      <w:tr w:rsidR="00E951A4" w:rsidRPr="00E951A4" w14:paraId="3D1FD262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6DB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hsa0415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B90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I3K-Akt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66B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547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5F3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73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1F0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7369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919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36E-05</w:t>
            </w:r>
          </w:p>
        </w:tc>
      </w:tr>
      <w:tr w:rsidR="00E951A4" w:rsidRPr="00E951A4" w14:paraId="4DA7C2D3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C2B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4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649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agas diseas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BFF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C79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C9A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82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687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7369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1BD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36E-05</w:t>
            </w:r>
          </w:p>
        </w:tc>
      </w:tr>
      <w:tr w:rsidR="00E951A4" w:rsidRPr="00E951A4" w14:paraId="2AAC91E5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E99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93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8CD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n-alcoholic fatty liver diseas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BED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1FE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5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DCA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95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E1C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765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C42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47E-05</w:t>
            </w:r>
          </w:p>
        </w:tc>
      </w:tr>
      <w:tr w:rsidR="00E951A4" w:rsidRPr="00E951A4" w14:paraId="535D4FE6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C3BA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45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7FA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xoplasmo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FAC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CCC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E83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11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00C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2679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372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82E-05</w:t>
            </w:r>
          </w:p>
        </w:tc>
      </w:tr>
      <w:tr w:rsidR="00E951A4" w:rsidRPr="00E951A4" w14:paraId="55E6BF29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1E3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16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1BB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hyroid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457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4F8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C67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70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5D3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38657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7B6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41635</w:t>
            </w:r>
          </w:p>
        </w:tc>
      </w:tr>
      <w:tr w:rsidR="00E951A4" w:rsidRPr="00E951A4" w14:paraId="1E329F87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703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3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020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almonella inf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EA6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7B6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9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1B6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51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F0F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189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316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5351</w:t>
            </w:r>
          </w:p>
        </w:tc>
      </w:tr>
      <w:tr w:rsidR="00E951A4" w:rsidRPr="00E951A4" w14:paraId="7B67085D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C6CD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3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684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ertus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984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94C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AC1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65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32A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189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79F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5351</w:t>
            </w:r>
          </w:p>
        </w:tc>
      </w:tr>
      <w:tr w:rsidR="00E951A4" w:rsidRPr="00E951A4" w14:paraId="02AEE517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DFDB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2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A90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D-like receptor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5A0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00D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C4F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88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276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189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802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5351</w:t>
            </w:r>
          </w:p>
        </w:tc>
      </w:tr>
      <w:tr w:rsidR="00E951A4" w:rsidRPr="00E951A4" w14:paraId="32DE6BA5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535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4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E12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eishmania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A13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B88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767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02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B81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189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D91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5351</w:t>
            </w:r>
          </w:p>
        </w:tc>
      </w:tr>
      <w:tr w:rsidR="00E951A4" w:rsidRPr="00E951A4" w14:paraId="317FD4BB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663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1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4A0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ntigen processing and presenta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D64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177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25F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40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2FE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2647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A3D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56256</w:t>
            </w:r>
          </w:p>
        </w:tc>
      </w:tr>
      <w:tr w:rsidR="00E951A4" w:rsidRPr="00E951A4" w14:paraId="21A467FE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E62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38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F07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steoclast differentia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CDD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650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B90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60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193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2647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F40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56256</w:t>
            </w:r>
          </w:p>
        </w:tc>
      </w:tr>
      <w:tr w:rsidR="00E951A4" w:rsidRPr="00E951A4" w14:paraId="36D036AC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3EA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068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B20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oxO</w:t>
            </w:r>
            <w:proofErr w:type="spellEnd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B27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905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1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13A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51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A4E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6865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B9E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71709</w:t>
            </w:r>
          </w:p>
        </w:tc>
      </w:tr>
      <w:tr w:rsidR="00E951A4" w:rsidRPr="00E951A4" w14:paraId="52FCABF6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2BF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3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878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athogenic Escherichia coli inf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6BE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696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E1F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05E-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E3F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5461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7FE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2001</w:t>
            </w:r>
          </w:p>
        </w:tc>
      </w:tr>
      <w:tr w:rsidR="00E951A4" w:rsidRPr="00E951A4" w14:paraId="190DFAC1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D24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51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07A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ocal adhes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5B2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881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1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C3C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027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98F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5904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FB6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216331</w:t>
            </w:r>
          </w:p>
        </w:tc>
      </w:tr>
      <w:tr w:rsidR="00E951A4" w:rsidRPr="00E951A4" w14:paraId="4AC0464F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8645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6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DBD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easl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614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E38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9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FDD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0438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23F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5904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FAC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216331</w:t>
            </w:r>
          </w:p>
        </w:tc>
      </w:tr>
      <w:tr w:rsidR="00E951A4" w:rsidRPr="00E951A4" w14:paraId="0D0C89D9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3085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7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46C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uman immunodeficiency virus 1 inf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AEF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D50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8BD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433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961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7861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02E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288021</w:t>
            </w:r>
          </w:p>
        </w:tc>
      </w:tr>
      <w:tr w:rsidR="00E951A4" w:rsidRPr="00E951A4" w14:paraId="4A8D1E7F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F2F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44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E33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alari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ADF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AA2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CC4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554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6A0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82775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5FA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303278</w:t>
            </w:r>
          </w:p>
        </w:tc>
      </w:tr>
      <w:tr w:rsidR="00E951A4" w:rsidRPr="00E951A4" w14:paraId="537FEDC9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DB0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66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B2A5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uman T-cell leukemia virus 1 inf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326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06F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D7A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9076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D16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9861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2AA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361306</w:t>
            </w:r>
          </w:p>
        </w:tc>
      </w:tr>
      <w:tr w:rsidR="00E951A4" w:rsidRPr="00E951A4" w14:paraId="22E16966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280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08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D05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emical carcinogenesis - reactive oxygen speci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6E6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F0A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3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405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19613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0A7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9861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431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361306</w:t>
            </w:r>
          </w:p>
        </w:tc>
      </w:tr>
      <w:tr w:rsidR="00E951A4" w:rsidRPr="00E951A4" w14:paraId="56348DC4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2474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hsa05146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4B0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moebia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6A6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5B2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363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22902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F12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1203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7E7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10481</w:t>
            </w:r>
          </w:p>
        </w:tc>
      </w:tr>
      <w:tr w:rsidR="00E951A4" w:rsidRPr="00E951A4" w14:paraId="601C625D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747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2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DD8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ll-like receptor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730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146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A25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2508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641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1946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707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37687</w:t>
            </w:r>
          </w:p>
        </w:tc>
      </w:tr>
      <w:tr w:rsidR="00E951A4" w:rsidRPr="00E951A4" w14:paraId="3B533DDA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8185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34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AF3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egionello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EFE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2EA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B08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25929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F7C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20338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408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40901</w:t>
            </w:r>
          </w:p>
        </w:tc>
      </w:tr>
      <w:tr w:rsidR="00E951A4" w:rsidRPr="00E951A4" w14:paraId="62324FA5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956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1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AB7D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dometrial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C0E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971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3AB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2773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92F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255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CE3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59869</w:t>
            </w:r>
          </w:p>
        </w:tc>
      </w:tr>
      <w:tr w:rsidR="00E951A4" w:rsidRPr="00E951A4" w14:paraId="4CF9002B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53F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59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219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h17 cell differentia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94A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013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A0E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2990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5BC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32024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6CD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8372</w:t>
            </w:r>
          </w:p>
        </w:tc>
      </w:tr>
      <w:tr w:rsidR="00E951A4" w:rsidRPr="00E951A4" w14:paraId="4F0F3779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54D4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066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0F6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IF-1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9ED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0E4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9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8D2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31215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248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3312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1A1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87737</w:t>
            </w:r>
          </w:p>
        </w:tc>
      </w:tr>
      <w:tr w:rsidR="00E951A4" w:rsidRPr="00E951A4" w14:paraId="4B67464C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FE7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416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F49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Viral myocardit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1FE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624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0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AEE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31625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E85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3312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71E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87737</w:t>
            </w:r>
          </w:p>
        </w:tc>
      </w:tr>
      <w:tr w:rsidR="00E951A4" w:rsidRPr="00E951A4" w14:paraId="3E95DBFC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AA1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68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6EC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NF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9F2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C93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67F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35407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6E3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4565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93A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533654</w:t>
            </w:r>
          </w:p>
        </w:tc>
      </w:tr>
      <w:tr w:rsidR="00E951A4" w:rsidRPr="00E951A4" w14:paraId="5ECD299A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317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7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1AD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eukocyte </w:t>
            </w:r>
            <w:proofErr w:type="spellStart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ransendothelial</w:t>
            </w:r>
            <w:proofErr w:type="spellEnd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migra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9E2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BF5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959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3843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9D4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5457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50C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56634</w:t>
            </w:r>
          </w:p>
        </w:tc>
      </w:tr>
      <w:tr w:rsidR="00E951A4" w:rsidRPr="00E951A4" w14:paraId="5A9A2C23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D91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65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AFD4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uman papillomavirus inf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30A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724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1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C29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39444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49B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55206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897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568656</w:t>
            </w:r>
          </w:p>
        </w:tc>
      </w:tr>
      <w:tr w:rsidR="00E951A4" w:rsidRPr="00E951A4" w14:paraId="670135D4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245D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5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E1F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uberculo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CD4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AD2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0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BB7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2628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69B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6228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CAB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594571</w:t>
            </w:r>
          </w:p>
        </w:tc>
      </w:tr>
      <w:tr w:rsidR="00E951A4" w:rsidRPr="00E951A4" w14:paraId="242134EA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E91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32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365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nflammatory bowel diseas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DF6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3BD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5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A7E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303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2C3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6228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27A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594571</w:t>
            </w:r>
          </w:p>
        </w:tc>
      </w:tr>
      <w:tr w:rsidR="00E951A4" w:rsidRPr="00E951A4" w14:paraId="1010D434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BE4A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07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E91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phingolipid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C06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910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9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905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46842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0D9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73029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A94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633954</w:t>
            </w:r>
          </w:p>
        </w:tc>
      </w:tr>
      <w:tr w:rsidR="00E951A4" w:rsidRPr="00E951A4" w14:paraId="602DAD4D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919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152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A79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ntifolate resistanc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468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B07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C13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57628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0C5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08614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3A0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764332</w:t>
            </w:r>
          </w:p>
        </w:tc>
      </w:tr>
      <w:tr w:rsidR="00E951A4" w:rsidRPr="00E951A4" w14:paraId="11001882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5ADB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0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755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Transcriptional </w:t>
            </w:r>
            <w:proofErr w:type="spellStart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isregulation</w:t>
            </w:r>
            <w:proofErr w:type="spellEnd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in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BA5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8CF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3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FF7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6174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CF0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19136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F69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802884</w:t>
            </w:r>
          </w:p>
        </w:tc>
      </w:tr>
      <w:tr w:rsidR="00E951A4" w:rsidRPr="00E951A4" w14:paraId="1F80C4F1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E20E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5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211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atural killer cell mediated cytotoxicit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EEF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F08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1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EAC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7267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857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52947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463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926764</w:t>
            </w:r>
          </w:p>
        </w:tc>
      </w:tr>
      <w:tr w:rsidR="00E951A4" w:rsidRPr="00E951A4" w14:paraId="1BAC3273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142A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1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551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ancreatic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384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15B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2AF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7802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8B9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6153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D52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958219</w:t>
            </w:r>
          </w:p>
        </w:tc>
      </w:tr>
      <w:tr w:rsidR="00E951A4" w:rsidRPr="00E951A4" w14:paraId="00112898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28FD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2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492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ronic myeloid leukemi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3AF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4C7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BF4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7802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F48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6153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F00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958219</w:t>
            </w:r>
          </w:p>
        </w:tc>
      </w:tr>
      <w:tr w:rsidR="00E951A4" w:rsidRPr="00E951A4" w14:paraId="22A039FB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FFD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0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FD4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acterial invasion of epithelial cell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6A6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99D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701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819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424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6976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82E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0988371</w:t>
            </w:r>
          </w:p>
        </w:tc>
      </w:tr>
      <w:tr w:rsidR="00E951A4" w:rsidRPr="00E951A4" w14:paraId="1252900D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061B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hsa0414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354A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utophagy - anima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3EE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413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1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D8C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01328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49C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2384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B6F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186511</w:t>
            </w:r>
          </w:p>
        </w:tc>
      </w:tr>
      <w:tr w:rsidR="00E951A4" w:rsidRPr="00E951A4" w14:paraId="0B89CB2E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FB4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01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4B6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APK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A27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306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086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0364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1BD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2384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8DE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186511</w:t>
            </w:r>
          </w:p>
        </w:tc>
      </w:tr>
      <w:tr w:rsidR="00E951A4" w:rsidRPr="00E951A4" w14:paraId="0EFB39E3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606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936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2E34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coholic liver diseas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521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F87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474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04597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11E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2384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DEE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186511</w:t>
            </w:r>
          </w:p>
        </w:tc>
      </w:tr>
      <w:tr w:rsidR="00E951A4" w:rsidRPr="00E951A4" w14:paraId="6F4CBFF5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82BE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06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A59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ytokine-cytokine receptor intera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614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CF4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5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06D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05728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E56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2384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94D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186511</w:t>
            </w:r>
          </w:p>
        </w:tc>
      </w:tr>
      <w:tr w:rsidR="00E951A4" w:rsidRPr="00E951A4" w14:paraId="7FC07E94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166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4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9B85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frican trypanosomia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292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0C2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890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073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200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2384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36E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186511</w:t>
            </w:r>
          </w:p>
        </w:tc>
      </w:tr>
      <w:tr w:rsidR="00E951A4" w:rsidRPr="00E951A4" w14:paraId="1B88EC78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F06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81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490D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gulation of actin cytoskelet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37B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1F9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32A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167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3D7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46345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970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268958</w:t>
            </w:r>
          </w:p>
        </w:tc>
      </w:tr>
      <w:tr w:rsidR="00E951A4" w:rsidRPr="00E951A4" w14:paraId="2175B8E0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740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24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53B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reast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8B0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BB0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BE9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22137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099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5656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B20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306393</w:t>
            </w:r>
          </w:p>
        </w:tc>
      </w:tr>
      <w:tr w:rsidR="00E951A4" w:rsidRPr="00E951A4" w14:paraId="762A4010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318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51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052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CM-receptor intera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4FD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93D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C48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3515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E50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88288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242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422633</w:t>
            </w:r>
          </w:p>
        </w:tc>
      </w:tr>
      <w:tr w:rsidR="00E951A4" w:rsidRPr="00E951A4" w14:paraId="7E198304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99BA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35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4E6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D-L1 expression and PD-1 checkpoint pathway in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E3D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A27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9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8B6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40943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655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98606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085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460436</w:t>
            </w:r>
          </w:p>
        </w:tc>
      </w:tr>
      <w:tr w:rsidR="00E951A4" w:rsidRPr="00E951A4" w14:paraId="58FF03AB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293D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19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DB8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ladder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D59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6AC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1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565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4502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80C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0288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F97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476117</w:t>
            </w:r>
          </w:p>
        </w:tc>
      </w:tr>
      <w:tr w:rsidR="00E951A4" w:rsidRPr="00E951A4" w14:paraId="5F5E01CB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A9F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41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13D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ypertrophic cardiomyopath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238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E42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0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9EC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46908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1B9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0288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A3B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476117</w:t>
            </w:r>
          </w:p>
        </w:tc>
      </w:tr>
      <w:tr w:rsidR="00E951A4" w:rsidRPr="00E951A4" w14:paraId="0AA8CF8F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9FD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33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CAF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raft-versus-host diseas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A4B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010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448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5558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F65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2030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032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539938</w:t>
            </w:r>
          </w:p>
        </w:tc>
      </w:tr>
      <w:tr w:rsidR="00E951A4" w:rsidRPr="00E951A4" w14:paraId="4A653A46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5E3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218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3A5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ellular senescenc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7F2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144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6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4C0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59089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66A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23458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2B2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55149</w:t>
            </w:r>
          </w:p>
        </w:tc>
      </w:tr>
      <w:tr w:rsidR="00E951A4" w:rsidRPr="00E951A4" w14:paraId="6E8426C2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6C7E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35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E82D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GF-beta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EE5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AAA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2FE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72539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52D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5260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A6A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658271</w:t>
            </w:r>
          </w:p>
        </w:tc>
      </w:tr>
      <w:tr w:rsidR="00E951A4" w:rsidRPr="00E951A4" w14:paraId="310E7C23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CA2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3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0BF5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JAK-STAT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AA2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15B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251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8792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C1F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85928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F09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780371</w:t>
            </w:r>
          </w:p>
        </w:tc>
      </w:tr>
      <w:tr w:rsidR="00E951A4" w:rsidRPr="00E951A4" w14:paraId="1D7C9ABD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0A8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15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BA2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rostate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8E4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2C0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5B9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93695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63E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93786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848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1809164</w:t>
            </w:r>
          </w:p>
        </w:tc>
      </w:tr>
      <w:tr w:rsidR="00E951A4" w:rsidRPr="00E951A4" w14:paraId="084E7FC1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15E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25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550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epatocellular carcinom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6DF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CCC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F5C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20438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234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554158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B0F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030358</w:t>
            </w:r>
          </w:p>
        </w:tc>
      </w:tr>
      <w:tr w:rsidR="00E951A4" w:rsidRPr="00E951A4" w14:paraId="7A72EF4B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B84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7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3E5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ntestinal immune network for IgA produ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BB8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C49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9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0D40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43054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EDC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60264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038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207992</w:t>
            </w:r>
          </w:p>
        </w:tc>
      </w:tr>
      <w:tr w:rsidR="00E951A4" w:rsidRPr="00E951A4" w14:paraId="5CFA8B85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FD9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6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7E1D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 cell receptor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019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DCA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50C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4994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9E6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61134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2F7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2239862</w:t>
            </w:r>
          </w:p>
        </w:tc>
      </w:tr>
      <w:tr w:rsidR="00E951A4" w:rsidRPr="00E951A4" w14:paraId="5CDED520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5C5D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hsa0406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169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emokine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025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88C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93D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92607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0B6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94749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50C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471478</w:t>
            </w:r>
          </w:p>
        </w:tc>
      </w:tr>
      <w:tr w:rsidR="00E951A4" w:rsidRPr="00E951A4" w14:paraId="53F8B048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24B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02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20A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athways of neurodegeneration - multiple diseas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974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A5A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76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0B9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0691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F5A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96909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973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550623</w:t>
            </w:r>
          </w:p>
        </w:tc>
      </w:tr>
      <w:tr w:rsidR="00E951A4" w:rsidRPr="00E951A4" w14:paraId="5FB28A74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A6CE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919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EED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hyroid hormone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D5A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FA7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1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E48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314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EC9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01409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8B3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3715484</w:t>
            </w:r>
          </w:p>
        </w:tc>
      </w:tr>
      <w:tr w:rsidR="00E951A4" w:rsidRPr="00E951A4" w14:paraId="75BEB1ED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7D4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01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C1C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zheimer diseas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8C3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1E4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8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ADD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71086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894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09316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E65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005189</w:t>
            </w:r>
          </w:p>
        </w:tc>
      </w:tr>
      <w:tr w:rsidR="00E951A4" w:rsidRPr="00E951A4" w14:paraId="55AB05AF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BEB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14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68CA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ysosom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065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31D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95F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58718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1FA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334354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C5C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888881</w:t>
            </w:r>
          </w:p>
        </w:tc>
      </w:tr>
      <w:tr w:rsidR="00E951A4" w:rsidRPr="00E951A4" w14:paraId="07AA5157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F2CD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2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6F5A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cute myeloid leukemi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911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A89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F61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589769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712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334354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944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4888881</w:t>
            </w:r>
          </w:p>
        </w:tc>
      </w:tr>
      <w:tr w:rsidR="00E951A4" w:rsidRPr="00E951A4" w14:paraId="024FDF6E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344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1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27B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nal cell carcinom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597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11A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9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66E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640109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4B9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430367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998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5240659</w:t>
            </w:r>
          </w:p>
        </w:tc>
      </w:tr>
      <w:tr w:rsidR="00E951A4" w:rsidRPr="00E951A4" w14:paraId="146FED79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323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917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24B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rolactin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B02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3F8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0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E25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666212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B61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470543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4B3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5387858</w:t>
            </w:r>
          </w:p>
        </w:tc>
      </w:tr>
      <w:tr w:rsidR="00E951A4" w:rsidRPr="00E951A4" w14:paraId="60C1569E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FDC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915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2F7D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strogen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809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D55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16F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686218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C99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496453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60D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5482788</w:t>
            </w:r>
          </w:p>
        </w:tc>
      </w:tr>
      <w:tr w:rsidR="00E951A4" w:rsidRPr="00E951A4" w14:paraId="35F52A61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CED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137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764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itophagy - anima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64E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977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638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72030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6EE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53383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9DB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5619744</w:t>
            </w:r>
          </w:p>
        </w:tc>
      </w:tr>
      <w:tr w:rsidR="00E951A4" w:rsidRPr="00E951A4" w14:paraId="6EDA4CAA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AE3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18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722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elanom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643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4DB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C30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72030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5B1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53383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FA0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5619744</w:t>
            </w:r>
          </w:p>
        </w:tc>
      </w:tr>
      <w:tr w:rsidR="00E951A4" w:rsidRPr="00E951A4" w14:paraId="21D59C1E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F95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115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4185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53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46A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95D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3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27C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748307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F2D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574926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952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5770303</w:t>
            </w:r>
          </w:p>
        </w:tc>
      </w:tr>
      <w:tr w:rsidR="00E951A4" w:rsidRPr="00E951A4" w14:paraId="2B2825B5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EA4A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41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E5F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rrhythmogenic right ventricular cardiomyopath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CAD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63B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3EB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866726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E22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783127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D80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6533123</w:t>
            </w:r>
          </w:p>
        </w:tc>
      </w:tr>
      <w:tr w:rsidR="00E951A4" w:rsidRPr="00E951A4" w14:paraId="0675EDB9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62F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7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E816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oronavirus disease - COVID-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455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1BE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AD2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86693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9B4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783127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615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6533123</w:t>
            </w:r>
          </w:p>
        </w:tc>
      </w:tr>
      <w:tr w:rsidR="00E951A4" w:rsidRPr="00E951A4" w14:paraId="0284AE3A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7EC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26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E824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astric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A87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7D2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9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295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895455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1AC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821095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A0F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6672231</w:t>
            </w:r>
          </w:p>
        </w:tc>
      </w:tr>
      <w:tr w:rsidR="00E951A4" w:rsidRPr="00E951A4" w14:paraId="1D876D04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9BA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6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DC9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 cell receptor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8C2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CBA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69F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029438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F27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07031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688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7585334</w:t>
            </w:r>
          </w:p>
        </w:tc>
      </w:tr>
      <w:tr w:rsidR="00E951A4" w:rsidRPr="00E951A4" w14:paraId="2A8438D9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FCDB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217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458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ecropto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5D4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874B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9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371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118643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538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22499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3F6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8152056</w:t>
            </w:r>
          </w:p>
        </w:tc>
      </w:tr>
      <w:tr w:rsidR="00E951A4" w:rsidRPr="00E951A4" w14:paraId="601B9C42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9BF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01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643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rbB</w:t>
            </w:r>
            <w:proofErr w:type="spellEnd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B4D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A4D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5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05A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135032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C17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23305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B84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8181586</w:t>
            </w:r>
          </w:p>
        </w:tc>
      </w:tr>
      <w:tr w:rsidR="00E951A4" w:rsidRPr="00E951A4" w14:paraId="39AA877B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797A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31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0D9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Wnt</w:t>
            </w:r>
            <w:proofErr w:type="spellEnd"/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621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0F1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7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9D7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321076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06F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5711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0DF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9420242</w:t>
            </w:r>
          </w:p>
        </w:tc>
      </w:tr>
      <w:tr w:rsidR="00E951A4" w:rsidRPr="00E951A4" w14:paraId="3D1E844F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449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hsa04658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0715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h1 and Th2 cell differentia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BED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350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BE6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405065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817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7054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521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9912554</w:t>
            </w:r>
          </w:p>
        </w:tc>
      </w:tr>
      <w:tr w:rsidR="00E951A4" w:rsidRPr="00E951A4" w14:paraId="1431F13E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A9A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14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8B0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rotein processing in endoplasmic reticulum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BFC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901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1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5E7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430547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666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72557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446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9986096</w:t>
            </w:r>
          </w:p>
        </w:tc>
      </w:tr>
      <w:tr w:rsidR="00E951A4" w:rsidRPr="00E951A4" w14:paraId="35FD41FE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8D3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414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8CCB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lated cardiomyopath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189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58A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6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06C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574424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7B4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968445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FFC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0875957</w:t>
            </w:r>
          </w:p>
        </w:tc>
      </w:tr>
      <w:tr w:rsidR="00E951A4" w:rsidRPr="00E951A4" w14:paraId="3F18DF02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6D9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1522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014E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docrine resistanc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FEE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B20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678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663248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37C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071918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D56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1255067</w:t>
            </w:r>
          </w:p>
        </w:tc>
      </w:tr>
      <w:tr w:rsidR="00E951A4" w:rsidRPr="00E951A4" w14:paraId="1AA2597A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1C9B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3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27B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oline metabolism in canc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ADA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205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0A3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663248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B56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071918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0CC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1255067</w:t>
            </w:r>
          </w:p>
        </w:tc>
      </w:tr>
      <w:tr w:rsidR="00E951A4" w:rsidRPr="00E951A4" w14:paraId="59612711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5F7B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4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DA6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ematopoietic cell lineag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AB9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975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9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3D9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70870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CB8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123989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CA7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1445848</w:t>
            </w:r>
          </w:p>
        </w:tc>
      </w:tr>
      <w:tr w:rsidR="00E951A4" w:rsidRPr="00E951A4" w14:paraId="5BE5DBF0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A51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36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757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xon guidanc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37D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E6C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2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99A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76091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D10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18725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49C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1677631</w:t>
            </w:r>
          </w:p>
        </w:tc>
      </w:tr>
      <w:tr w:rsidR="00E951A4" w:rsidRPr="00E951A4" w14:paraId="782171EA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6A1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168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ECE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erpes simplex virus 1 inf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8AB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8EF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95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20B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78117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6ED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192008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FDE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169506</w:t>
            </w:r>
          </w:p>
        </w:tc>
      </w:tr>
      <w:tr w:rsidR="00E951A4" w:rsidRPr="00E951A4" w14:paraId="198E4D08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068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33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783B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lograft rejec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4DB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6C9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EA2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849259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A9B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281528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8E0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2023047</w:t>
            </w:r>
          </w:p>
        </w:tc>
      </w:tr>
      <w:tr w:rsidR="00E951A4" w:rsidRPr="00E951A4" w14:paraId="2336A41D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DF03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064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24E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F-kappa B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395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AE8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5F28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946408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68A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387499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E64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241131</w:t>
            </w:r>
          </w:p>
        </w:tc>
      </w:tr>
      <w:tr w:rsidR="00E951A4" w:rsidRPr="00E951A4" w14:paraId="48141873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B08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625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C84F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-type lectin receptor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662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B74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B3A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946408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DEA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387499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E111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241131</w:t>
            </w:r>
          </w:p>
        </w:tc>
      </w:tr>
      <w:tr w:rsidR="00E951A4" w:rsidRPr="00E951A4" w14:paraId="7D799871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D45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931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AC6E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nsulin resistanc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DE17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E1F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8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75E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149149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DDD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704724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0A9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3573577</w:t>
            </w:r>
          </w:p>
        </w:tc>
      </w:tr>
      <w:tr w:rsidR="00E951A4" w:rsidRPr="00E951A4" w14:paraId="6DD3B78F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2E9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940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6DB0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ype I diabetes mellitu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C51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E5A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3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443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334413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5C40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98612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E98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460457</w:t>
            </w:r>
          </w:p>
        </w:tc>
      </w:tr>
      <w:tr w:rsidR="00E951A4" w:rsidRPr="00E951A4" w14:paraId="611FD4A5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C8C8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415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86C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abetic cardiomyopath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96A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3386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3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A33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516105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B22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4256216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348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5594163</w:t>
            </w:r>
          </w:p>
        </w:tc>
      </w:tr>
      <w:tr w:rsidR="00E951A4" w:rsidRPr="00E951A4" w14:paraId="3357EF29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AC77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03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01A1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Viral carcinogenes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8ABA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EA8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4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C2C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556272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C519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428412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3F7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5696408</w:t>
            </w:r>
          </w:p>
        </w:tc>
      </w:tr>
      <w:tr w:rsidR="00E951A4" w:rsidRPr="00E951A4" w14:paraId="353CA7D8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D3D5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4015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6759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ap1 signaling pathwa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9A6D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F9F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0/81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BB83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80546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816F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465861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5F02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7068505</w:t>
            </w:r>
          </w:p>
        </w:tc>
      </w:tr>
      <w:tr w:rsidR="00E951A4" w:rsidRPr="00E951A4" w14:paraId="69670AF8" w14:textId="77777777" w:rsidTr="005C3B05">
        <w:trPr>
          <w:trHeight w:val="270"/>
        </w:trPr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FFD452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a05207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81393C" w14:textId="77777777" w:rsidR="00E951A4" w:rsidRPr="00E951A4" w:rsidRDefault="00E951A4" w:rsidP="00E951A4">
            <w:pPr>
              <w:widowControl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emical carcinogenesis - receptor activatio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7D9EEC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/4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467B54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2/814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F63D2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8916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95C455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4758111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99DAAE" w14:textId="77777777" w:rsidR="00E951A4" w:rsidRPr="00E951A4" w:rsidRDefault="00E951A4" w:rsidP="00E951A4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951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7433035</w:t>
            </w:r>
          </w:p>
        </w:tc>
      </w:tr>
    </w:tbl>
    <w:p w14:paraId="311CAA0E" w14:textId="77777777" w:rsidR="00E951A4" w:rsidRPr="00E951A4" w:rsidRDefault="00E951A4" w:rsidP="00E951A4">
      <w:pPr>
        <w:snapToGrid w:val="0"/>
        <w:spacing w:beforeLines="50" w:before="156" w:line="360" w:lineRule="auto"/>
        <w:outlineLvl w:val="5"/>
        <w:rPr>
          <w:rFonts w:ascii="Times New Roman" w:eastAsia="宋体" w:hAnsi="Times New Roman" w:cs="Times New Roman"/>
          <w:bCs/>
          <w:color w:val="1A1A1A"/>
          <w:szCs w:val="21"/>
        </w:rPr>
      </w:pPr>
    </w:p>
    <w:p w14:paraId="6ED77923" w14:textId="77777777" w:rsidR="00C15028" w:rsidRDefault="00C15028"/>
    <w:sectPr w:rsidR="00C15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F44CA" w14:textId="77777777" w:rsidR="00A82626" w:rsidRDefault="00A82626" w:rsidP="00E951A4">
      <w:r>
        <w:separator/>
      </w:r>
    </w:p>
  </w:endnote>
  <w:endnote w:type="continuationSeparator" w:id="0">
    <w:p w14:paraId="19D7EC82" w14:textId="77777777" w:rsidR="00A82626" w:rsidRDefault="00A82626" w:rsidP="00E95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804D0" w14:textId="77777777" w:rsidR="00A82626" w:rsidRDefault="00A82626" w:rsidP="00E951A4">
      <w:r>
        <w:separator/>
      </w:r>
    </w:p>
  </w:footnote>
  <w:footnote w:type="continuationSeparator" w:id="0">
    <w:p w14:paraId="2D8D9352" w14:textId="77777777" w:rsidR="00A82626" w:rsidRDefault="00A82626" w:rsidP="00E951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3208E"/>
    <w:multiLevelType w:val="multilevel"/>
    <w:tmpl w:val="0053208E"/>
    <w:lvl w:ilvl="0">
      <w:start w:val="1"/>
      <w:numFmt w:val="decimal"/>
      <w:lvlText w:val="[%1]"/>
      <w:lvlJc w:val="left"/>
      <w:pPr>
        <w:ind w:left="336" w:hanging="336"/>
      </w:pPr>
    </w:lvl>
    <w:lvl w:ilvl="1">
      <w:start w:val="1"/>
      <w:numFmt w:val="lowerLetter"/>
      <w:lvlText w:val="%2."/>
      <w:lvlJc w:val="left"/>
      <w:pPr>
        <w:ind w:left="776" w:hanging="336"/>
      </w:pPr>
    </w:lvl>
    <w:lvl w:ilvl="2">
      <w:start w:val="1"/>
      <w:numFmt w:val="lowerRoman"/>
      <w:lvlText w:val="%3."/>
      <w:lvlJc w:val="left"/>
      <w:pPr>
        <w:ind w:left="1216" w:hanging="336"/>
      </w:pPr>
    </w:lvl>
    <w:lvl w:ilvl="3">
      <w:start w:val="1"/>
      <w:numFmt w:val="decimal"/>
      <w:lvlText w:val="%4."/>
      <w:lvlJc w:val="left"/>
      <w:pPr>
        <w:ind w:left="1656" w:hanging="336"/>
      </w:pPr>
    </w:lvl>
    <w:lvl w:ilvl="4">
      <w:start w:val="1"/>
      <w:numFmt w:val="lowerLetter"/>
      <w:lvlText w:val="%5."/>
      <w:lvlJc w:val="left"/>
      <w:pPr>
        <w:ind w:left="2096" w:hanging="336"/>
      </w:pPr>
    </w:lvl>
    <w:lvl w:ilvl="5">
      <w:start w:val="1"/>
      <w:numFmt w:val="lowerRoman"/>
      <w:lvlText w:val="%6."/>
      <w:lvlJc w:val="left"/>
      <w:pPr>
        <w:ind w:left="2536" w:hanging="336"/>
      </w:pPr>
    </w:lvl>
    <w:lvl w:ilvl="6">
      <w:start w:val="1"/>
      <w:numFmt w:val="decimal"/>
      <w:lvlText w:val="%7."/>
      <w:lvlJc w:val="left"/>
      <w:pPr>
        <w:ind w:left="2976" w:hanging="336"/>
      </w:pPr>
    </w:lvl>
    <w:lvl w:ilvl="7">
      <w:start w:val="1"/>
      <w:numFmt w:val="lowerLetter"/>
      <w:lvlText w:val="%8."/>
      <w:lvlJc w:val="left"/>
      <w:pPr>
        <w:ind w:left="3416" w:hanging="336"/>
      </w:pPr>
    </w:lvl>
    <w:lvl w:ilvl="8">
      <w:numFmt w:val="decimal"/>
      <w:lvlText w:val=""/>
      <w:lvlJc w:val="left"/>
    </w:lvl>
  </w:abstractNum>
  <w:num w:numId="1" w16cid:durableId="867448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60C"/>
    <w:rsid w:val="004D23A2"/>
    <w:rsid w:val="004E060C"/>
    <w:rsid w:val="009B7BC3"/>
    <w:rsid w:val="00A82626"/>
    <w:rsid w:val="00C15028"/>
    <w:rsid w:val="00E9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4F65A"/>
  <w15:chartTrackingRefBased/>
  <w15:docId w15:val="{AD57D397-3CE5-4850-A070-223699586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51A4"/>
    <w:pPr>
      <w:keepNext/>
      <w:keepLines/>
      <w:snapToGrid w:val="0"/>
      <w:spacing w:line="408" w:lineRule="auto"/>
      <w:ind w:firstLineChars="200" w:firstLine="960"/>
      <w:outlineLvl w:val="0"/>
    </w:pPr>
    <w:rPr>
      <w:rFonts w:ascii="Times New Roman" w:eastAsia="宋体" w:hAnsi="Times New Roman"/>
      <w:b/>
      <w:bCs/>
      <w:color w:val="1A1A1A"/>
      <w:sz w:val="36"/>
      <w:szCs w:val="36"/>
    </w:rPr>
  </w:style>
  <w:style w:type="paragraph" w:styleId="2">
    <w:name w:val="heading 2"/>
    <w:basedOn w:val="a"/>
    <w:next w:val="a"/>
    <w:link w:val="20"/>
    <w:uiPriority w:val="9"/>
    <w:qFormat/>
    <w:rsid w:val="00E951A4"/>
    <w:pPr>
      <w:keepNext/>
      <w:keepLines/>
      <w:snapToGrid w:val="0"/>
      <w:spacing w:line="360" w:lineRule="auto"/>
      <w:jc w:val="left"/>
      <w:outlineLvl w:val="1"/>
    </w:pPr>
    <w:rPr>
      <w:rFonts w:ascii="Times New Roman" w:eastAsia="宋体" w:hAnsi="Times New Roman"/>
      <w:b/>
      <w:bCs/>
      <w:color w:val="1A1A1A"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E951A4"/>
    <w:pPr>
      <w:keepNext/>
      <w:keepLines/>
      <w:snapToGrid w:val="0"/>
      <w:spacing w:line="360" w:lineRule="auto"/>
      <w:jc w:val="left"/>
      <w:outlineLvl w:val="2"/>
    </w:pPr>
    <w:rPr>
      <w:rFonts w:ascii="Times New Roman" w:eastAsia="宋体" w:hAnsi="Times New Roman"/>
      <w:b/>
      <w:bCs/>
      <w:color w:val="1A1A1A"/>
      <w:sz w:val="28"/>
      <w:szCs w:val="28"/>
    </w:rPr>
  </w:style>
  <w:style w:type="paragraph" w:styleId="6">
    <w:name w:val="heading 6"/>
    <w:basedOn w:val="a"/>
    <w:next w:val="a"/>
    <w:link w:val="60"/>
    <w:uiPriority w:val="9"/>
    <w:qFormat/>
    <w:rsid w:val="00E951A4"/>
    <w:pPr>
      <w:snapToGrid w:val="0"/>
      <w:spacing w:afterLines="50" w:after="50" w:line="360" w:lineRule="auto"/>
      <w:outlineLvl w:val="5"/>
    </w:pPr>
    <w:rPr>
      <w:rFonts w:ascii="Times New Roman" w:eastAsia="宋体" w:hAnsi="Times New Roman"/>
      <w:bCs/>
      <w:color w:val="1A1A1A"/>
    </w:rPr>
  </w:style>
  <w:style w:type="paragraph" w:styleId="7">
    <w:name w:val="heading 7"/>
    <w:basedOn w:val="6"/>
    <w:next w:val="a"/>
    <w:link w:val="70"/>
    <w:uiPriority w:val="9"/>
    <w:unhideWhenUsed/>
    <w:qFormat/>
    <w:rsid w:val="00E951A4"/>
    <w:pPr>
      <w:keepNext/>
      <w:keepLines/>
      <w:spacing w:before="240" w:afterLines="0" w:after="64" w:line="317" w:lineRule="auto"/>
      <w:outlineLvl w:val="6"/>
    </w:pPr>
    <w:rPr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1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1A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951A4"/>
    <w:rPr>
      <w:rFonts w:ascii="Times New Roman" w:eastAsia="宋体" w:hAnsi="Times New Roman"/>
      <w:b/>
      <w:bCs/>
      <w:color w:val="1A1A1A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E951A4"/>
    <w:rPr>
      <w:rFonts w:ascii="Times New Roman" w:eastAsia="宋体" w:hAnsi="Times New Roman"/>
      <w:b/>
      <w:bCs/>
      <w:color w:val="1A1A1A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951A4"/>
    <w:rPr>
      <w:rFonts w:ascii="Times New Roman" w:eastAsia="宋体" w:hAnsi="Times New Roman"/>
      <w:b/>
      <w:bCs/>
      <w:color w:val="1A1A1A"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E951A4"/>
    <w:rPr>
      <w:rFonts w:ascii="Times New Roman" w:eastAsia="宋体" w:hAnsi="Times New Roman"/>
      <w:bCs/>
      <w:color w:val="1A1A1A"/>
    </w:rPr>
  </w:style>
  <w:style w:type="character" w:customStyle="1" w:styleId="70">
    <w:name w:val="标题 7 字符"/>
    <w:basedOn w:val="a0"/>
    <w:link w:val="7"/>
    <w:uiPriority w:val="9"/>
    <w:rsid w:val="00E951A4"/>
    <w:rPr>
      <w:rFonts w:ascii="Times New Roman" w:eastAsia="宋体" w:hAnsi="Times New Roman"/>
      <w:b/>
      <w:bCs/>
      <w:color w:val="1A1A1A"/>
      <w:sz w:val="24"/>
    </w:rPr>
  </w:style>
  <w:style w:type="numbering" w:customStyle="1" w:styleId="11">
    <w:name w:val="无列表1"/>
    <w:next w:val="a2"/>
    <w:uiPriority w:val="99"/>
    <w:semiHidden/>
    <w:unhideWhenUsed/>
    <w:rsid w:val="00E951A4"/>
  </w:style>
  <w:style w:type="paragraph" w:styleId="a7">
    <w:name w:val="Title"/>
    <w:basedOn w:val="a"/>
    <w:next w:val="a"/>
    <w:link w:val="a8"/>
    <w:uiPriority w:val="9"/>
    <w:qFormat/>
    <w:rsid w:val="00E951A4"/>
    <w:pPr>
      <w:keepNext/>
      <w:keepLines/>
      <w:snapToGrid w:val="0"/>
      <w:spacing w:line="360" w:lineRule="auto"/>
      <w:jc w:val="center"/>
      <w:outlineLvl w:val="0"/>
    </w:pPr>
    <w:rPr>
      <w:rFonts w:ascii="Times New Roman" w:eastAsia="宋体" w:hAnsi="Times New Roman"/>
      <w:b/>
      <w:bCs/>
      <w:color w:val="1A1A1A"/>
      <w:sz w:val="48"/>
      <w:szCs w:val="48"/>
    </w:rPr>
  </w:style>
  <w:style w:type="character" w:customStyle="1" w:styleId="a8">
    <w:name w:val="标题 字符"/>
    <w:basedOn w:val="a0"/>
    <w:link w:val="a7"/>
    <w:uiPriority w:val="9"/>
    <w:rsid w:val="00E951A4"/>
    <w:rPr>
      <w:rFonts w:ascii="Times New Roman" w:eastAsia="宋体" w:hAnsi="Times New Roman"/>
      <w:b/>
      <w:bCs/>
      <w:color w:val="1A1A1A"/>
      <w:sz w:val="48"/>
      <w:szCs w:val="48"/>
    </w:rPr>
  </w:style>
  <w:style w:type="table" w:styleId="a9">
    <w:name w:val="Table Grid"/>
    <w:basedOn w:val="a1"/>
    <w:uiPriority w:val="39"/>
    <w:qFormat/>
    <w:rsid w:val="00E951A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CBCDD1"/>
        <w:left w:val="single" w:sz="6" w:space="0" w:color="CBCDD1"/>
        <w:bottom w:val="single" w:sz="6" w:space="0" w:color="CBCDD1"/>
        <w:right w:val="single" w:sz="6" w:space="0" w:color="CBCDD1"/>
        <w:insideH w:val="single" w:sz="6" w:space="0" w:color="CBCDD1"/>
        <w:insideV w:val="single" w:sz="6" w:space="0" w:color="CBCDD1"/>
      </w:tblBorders>
    </w:tblPr>
    <w:tcPr>
      <w:vAlign w:val="center"/>
    </w:tcPr>
  </w:style>
  <w:style w:type="paragraph" w:styleId="aa">
    <w:name w:val="List Paragraph"/>
    <w:basedOn w:val="a"/>
    <w:uiPriority w:val="99"/>
    <w:rsid w:val="00E951A4"/>
    <w:pPr>
      <w:snapToGrid w:val="0"/>
      <w:spacing w:line="360" w:lineRule="auto"/>
      <w:ind w:firstLineChars="200" w:firstLine="420"/>
    </w:pPr>
    <w:rPr>
      <w:rFonts w:ascii="Times New Roman" w:eastAsia="宋体" w:hAnsi="Times New Roman"/>
      <w:color w:val="000000" w:themeColor="text1"/>
    </w:rPr>
  </w:style>
  <w:style w:type="character" w:styleId="ab">
    <w:name w:val="Hyperlink"/>
    <w:basedOn w:val="a0"/>
    <w:uiPriority w:val="99"/>
    <w:unhideWhenUsed/>
    <w:rsid w:val="00E951A4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E951A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E951A4"/>
    <w:pPr>
      <w:snapToGrid w:val="0"/>
      <w:spacing w:line="360" w:lineRule="auto"/>
      <w:ind w:firstLineChars="200" w:firstLine="960"/>
      <w:jc w:val="center"/>
    </w:pPr>
    <w:rPr>
      <w:rFonts w:ascii="Times New Roman" w:eastAsia="宋体" w:hAnsi="Times New Roman" w:cs="Times New Roman"/>
      <w:noProof/>
      <w:color w:val="000000" w:themeColor="text1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951A4"/>
    <w:rPr>
      <w:rFonts w:ascii="Times New Roman" w:eastAsia="宋体" w:hAnsi="Times New Roman" w:cs="Times New Roman"/>
      <w:noProof/>
      <w:color w:val="000000" w:themeColor="text1"/>
      <w:sz w:val="20"/>
    </w:rPr>
  </w:style>
  <w:style w:type="paragraph" w:customStyle="1" w:styleId="EndNoteBibliography">
    <w:name w:val="EndNote Bibliography"/>
    <w:basedOn w:val="a"/>
    <w:link w:val="EndNoteBibliography0"/>
    <w:rsid w:val="00E951A4"/>
    <w:pPr>
      <w:snapToGrid w:val="0"/>
      <w:ind w:firstLineChars="200" w:firstLine="960"/>
    </w:pPr>
    <w:rPr>
      <w:rFonts w:ascii="Times New Roman" w:eastAsia="宋体" w:hAnsi="Times New Roman" w:cs="Times New Roman"/>
      <w:noProof/>
      <w:color w:val="000000" w:themeColor="text1"/>
      <w:sz w:val="20"/>
    </w:rPr>
  </w:style>
  <w:style w:type="character" w:customStyle="1" w:styleId="EndNoteBibliography0">
    <w:name w:val="EndNote Bibliography 字符"/>
    <w:basedOn w:val="a0"/>
    <w:link w:val="EndNoteBibliography"/>
    <w:rsid w:val="00E951A4"/>
    <w:rPr>
      <w:rFonts w:ascii="Times New Roman" w:eastAsia="宋体" w:hAnsi="Times New Roman" w:cs="Times New Roman"/>
      <w:noProof/>
      <w:color w:val="000000" w:themeColor="text1"/>
      <w:sz w:val="20"/>
    </w:rPr>
  </w:style>
  <w:style w:type="character" w:styleId="ad">
    <w:name w:val="annotation reference"/>
    <w:basedOn w:val="a0"/>
    <w:uiPriority w:val="99"/>
    <w:semiHidden/>
    <w:unhideWhenUsed/>
    <w:rsid w:val="00E951A4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E951A4"/>
    <w:pPr>
      <w:snapToGrid w:val="0"/>
      <w:spacing w:line="360" w:lineRule="auto"/>
      <w:ind w:firstLineChars="200" w:firstLine="960"/>
      <w:jc w:val="left"/>
    </w:pPr>
    <w:rPr>
      <w:rFonts w:ascii="Times New Roman" w:eastAsia="宋体" w:hAnsi="Times New Roman"/>
      <w:color w:val="000000" w:themeColor="text1"/>
    </w:rPr>
  </w:style>
  <w:style w:type="character" w:customStyle="1" w:styleId="af">
    <w:name w:val="批注文字 字符"/>
    <w:basedOn w:val="a0"/>
    <w:link w:val="ae"/>
    <w:uiPriority w:val="99"/>
    <w:semiHidden/>
    <w:rsid w:val="00E951A4"/>
    <w:rPr>
      <w:rFonts w:ascii="Times New Roman" w:eastAsia="宋体" w:hAnsi="Times New Roman"/>
      <w:color w:val="000000" w:themeColor="text1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951A4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E951A4"/>
    <w:rPr>
      <w:rFonts w:ascii="Times New Roman" w:eastAsia="宋体" w:hAnsi="Times New Roman"/>
      <w:b/>
      <w:bCs/>
      <w:color w:val="000000" w:themeColor="text1"/>
    </w:rPr>
  </w:style>
  <w:style w:type="paragraph" w:styleId="af2">
    <w:name w:val="Revision"/>
    <w:hidden/>
    <w:uiPriority w:val="99"/>
    <w:semiHidden/>
    <w:rsid w:val="00E951A4"/>
    <w:rPr>
      <w:rFonts w:ascii="Times New Roman" w:eastAsia="宋体" w:hAnsi="Times New Roman"/>
      <w:color w:val="000000" w:themeColor="text1"/>
    </w:rPr>
  </w:style>
  <w:style w:type="character" w:styleId="af3">
    <w:name w:val="line number"/>
    <w:basedOn w:val="a0"/>
    <w:uiPriority w:val="99"/>
    <w:semiHidden/>
    <w:unhideWhenUsed/>
    <w:rsid w:val="00E95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94</Words>
  <Characters>7946</Characters>
  <Application>Microsoft Office Word</Application>
  <DocSecurity>0</DocSecurity>
  <Lines>66</Lines>
  <Paragraphs>18</Paragraphs>
  <ScaleCrop>false</ScaleCrop>
  <Company/>
  <LinksUpToDate>false</LinksUpToDate>
  <CharactersWithSpaces>9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 罗</dc:creator>
  <cp:keywords/>
  <dc:description/>
  <cp:lastModifiedBy>育 罗</cp:lastModifiedBy>
  <cp:revision>3</cp:revision>
  <dcterms:created xsi:type="dcterms:W3CDTF">2022-11-28T03:21:00Z</dcterms:created>
  <dcterms:modified xsi:type="dcterms:W3CDTF">2023-03-09T08:41:00Z</dcterms:modified>
</cp:coreProperties>
</file>